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E2F" w:rsidRDefault="00D835CE">
      <w:pPr>
        <w:jc w:val="left"/>
        <w:rPr>
          <w:rFonts w:ascii="Times New Roman" w:hAnsi="Times New Roman"/>
          <w:b/>
          <w:bCs/>
          <w:iCs/>
          <w:color w:val="00000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Supplementary table 1: </w:t>
      </w:r>
      <w:r>
        <w:rPr>
          <w:rFonts w:ascii="Times New Roman" w:hAnsi="Times New Roman"/>
          <w:b/>
          <w:bCs/>
          <w:iCs/>
          <w:color w:val="000000"/>
          <w:sz w:val="24"/>
          <w:szCs w:val="24"/>
        </w:rPr>
        <w:t>Newcastle-Ottawa quality assessment scale.</w:t>
      </w:r>
    </w:p>
    <w:p w:rsidR="00893E2F" w:rsidRDefault="00893E2F">
      <w:pPr>
        <w:jc w:val="center"/>
        <w:rPr>
          <w:rFonts w:ascii="Times New Roman" w:hAnsi="Times New Roman"/>
          <w:b/>
          <w:bCs/>
          <w:iCs/>
          <w:color w:val="000000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: Pooled estimate of the incidence of events due to CMV in LT recipients receiving antiviral prophylaxis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: Pooled estimate of the incidence of events due to CMV in LT recipients undergoing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: Funnel plots ruling out publication bias.</w:t>
      </w: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1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CMV infection among LT recipients undergoing antiviral prophylaxis and preemptive therapy. </w:t>
      </w:r>
      <w:r>
        <w:rPr>
          <w:rFonts w:ascii="Times New Roman" w:hAnsi="Times New Roman" w:cs="Times New Roman"/>
          <w:sz w:val="24"/>
          <w:szCs w:val="24"/>
        </w:rPr>
        <w:br/>
      </w: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2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CMV disease among LT recipients undergoing antiviral prophylaxis and preemptive therapy.</w:t>
      </w:r>
      <w:r>
        <w:rPr>
          <w:rFonts w:ascii="Times New Roman" w:hAnsi="Times New Roman" w:cs="Times New Roman"/>
          <w:sz w:val="24"/>
          <w:szCs w:val="24"/>
        </w:rPr>
        <w:br/>
      </w: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3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time to CMV infection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4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time to CMV disease among LT recipients undergoing antiviral prophylaxis and preemptive therapy.</w:t>
      </w: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5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opportunistic infection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6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acute antibody-mediated rejection (AMR) among LT recipients undergoing antiviral prophylaxis and preemptive therapy.</w:t>
      </w:r>
      <w:r>
        <w:rPr>
          <w:rFonts w:ascii="Times New Roman" w:hAnsi="Times New Roman" w:cs="Times New Roman"/>
          <w:sz w:val="24"/>
          <w:szCs w:val="24"/>
        </w:rPr>
        <w:br/>
      </w: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7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graft loss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8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leukopenia among LT recipients undergoing antiviral prophylaxis and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9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neutropenia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10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late onset CMV disease among LT recipients undergoing antiviral prophylaxis and preemptive therapy.</w:t>
      </w: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11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CMV specific neutralizing antibodies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12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mortality among LT recipients undergoing antiviral prophylaxis and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13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CMV-related mortality among LT recipients undergoing antiviral prophylaxis and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unnel plot of studies depicts a comparison of the incidence of </w:t>
      </w:r>
      <w:r>
        <w:rPr>
          <w:rFonts w:ascii="Times New Roman" w:hAnsi="Times New Roman"/>
          <w:kern w:val="0"/>
          <w:sz w:val="24"/>
          <w:szCs w:val="24"/>
        </w:rPr>
        <w:t xml:space="preserve">development of drug-resistance </w:t>
      </w:r>
      <w:r>
        <w:rPr>
          <w:rFonts w:ascii="Times New Roman" w:hAnsi="Times New Roman" w:cs="Times New Roman"/>
          <w:kern w:val="0"/>
          <w:sz w:val="24"/>
          <w:szCs w:val="24"/>
        </w:rPr>
        <w:t>among LT recipients undergoing antiviral prophylaxis and preemptive therapy.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1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unnel plot of studies depicts a comparison of the incidence of </w:t>
      </w:r>
      <w:r>
        <w:rPr>
          <w:rFonts w:ascii="Times New Roman" w:hAnsi="Times New Roman"/>
          <w:kern w:val="0"/>
          <w:sz w:val="24"/>
          <w:szCs w:val="24"/>
        </w:rPr>
        <w:t xml:space="preserve">chronic rejection </w:t>
      </w:r>
      <w:r>
        <w:rPr>
          <w:rFonts w:ascii="Times New Roman" w:hAnsi="Times New Roman" w:cs="Times New Roman"/>
          <w:kern w:val="0"/>
          <w:sz w:val="24"/>
          <w:szCs w:val="24"/>
        </w:rPr>
        <w:t>among LT recipients undergoing antiviral prophylaxis and preemptive therapy.</w:t>
      </w:r>
    </w:p>
    <w:p w:rsidR="00893E2F" w:rsidRDefault="00D835C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cidence of CMV infection 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2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infection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2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infection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2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infection in the intermediate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2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infection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</w:t>
      </w:r>
      <w:r>
        <w:rPr>
          <w:rFonts w:ascii="Times New Roman" w:hAnsi="Times New Roman" w:cs="Times New Roman"/>
          <w:sz w:val="24"/>
          <w:szCs w:val="24"/>
        </w:rPr>
        <w:t xml:space="preserve"> Incidence of CMV disease 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high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intermediate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4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cidence of opportunistic infection 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4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opportunistic infection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4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opportunistic infection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4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opportunistic infection in the high-risk group LT recipients undergoing antiviral prophylaxis.</w:t>
      </w:r>
    </w:p>
    <w:p w:rsidR="00893E2F" w:rsidRDefault="00D835CE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4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opportunistic infection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idence of acute antibody-mediated rejection (AMR) 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</w:rPr>
        <w:t xml:space="preserve">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high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intermediate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cidence of graft loss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graft loss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graft loss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graft loss in the intermediate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graft loss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Supplemental figure 7: </w:t>
      </w:r>
      <w:r>
        <w:rPr>
          <w:rFonts w:ascii="Times New Roman" w:hAnsi="Times New Roman" w:cs="Times New Roman"/>
          <w:b/>
          <w:bCs/>
          <w:sz w:val="24"/>
          <w:szCs w:val="24"/>
        </w:rPr>
        <w:t>Incidence of leukopenia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7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eukopenia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7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eukopenia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7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eukopenia in the intermediate-risk group LT recipients undergoing antiviral prophylaxis.</w:t>
      </w:r>
    </w:p>
    <w:p w:rsidR="00893E2F" w:rsidRDefault="00D835CE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7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eukopenia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idence of neutropenia 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8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neutropenia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neutropenia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neutropenia in the intermediate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neutropenia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idence of late-onset CMV disease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ate-onset CMV disease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ate-onset CMV disease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ncidence of late-onset CMV disease in the high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cidence of late-onset CMV disease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ate-onset CMV disease in the intermediate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cidence of late-onset CMV disease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idence of mortality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high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intermediate-risk group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intermediate-risk group LT recipients 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cidence of CMV related mortality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1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related mortality in the overall LT recipients undergoing antiviral prophylaxis.</w:t>
      </w:r>
    </w:p>
    <w:p w:rsidR="00893E2F" w:rsidRDefault="00D835CE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1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related mortality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9422CB" w:rsidRDefault="00D835C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idence of </w:t>
      </w:r>
      <w:r w:rsidR="009422CB">
        <w:rPr>
          <w:rFonts w:ascii="Times New Roman" w:hAnsi="Times New Roman" w:cs="Times New Roman"/>
          <w:b/>
          <w:bCs/>
          <w:sz w:val="24"/>
          <w:szCs w:val="24"/>
        </w:rPr>
        <w:t xml:space="preserve">the development of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rug resistance 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2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</w:t>
      </w:r>
      <w:r w:rsidR="009422CB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9422CB" w:rsidRPr="009422CB">
        <w:rPr>
          <w:rFonts w:ascii="Times New Roman" w:hAnsi="Times New Roman" w:cs="Times New Roman"/>
          <w:bCs/>
          <w:sz w:val="24"/>
          <w:szCs w:val="24"/>
        </w:rPr>
        <w:t xml:space="preserve">development of </w:t>
      </w:r>
      <w:r w:rsidR="009422CB" w:rsidRPr="009422CB">
        <w:rPr>
          <w:rFonts w:ascii="Times New Roman" w:hAnsi="Times New Roman" w:cs="Times New Roman"/>
          <w:bCs/>
          <w:kern w:val="0"/>
          <w:sz w:val="24"/>
          <w:szCs w:val="24"/>
        </w:rPr>
        <w:t>drug resistanc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the overall LT recipients undergoing antiviral prophylaxis.</w:t>
      </w: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2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</w:t>
      </w:r>
      <w:r w:rsidR="009422CB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9422CB" w:rsidRPr="009422CB">
        <w:rPr>
          <w:rFonts w:ascii="Times New Roman" w:hAnsi="Times New Roman" w:cs="Times New Roman"/>
          <w:bCs/>
          <w:sz w:val="24"/>
          <w:szCs w:val="24"/>
        </w:rPr>
        <w:t xml:space="preserve">development of </w:t>
      </w:r>
      <w:r w:rsidR="009422CB" w:rsidRPr="009422CB">
        <w:rPr>
          <w:rFonts w:ascii="Times New Roman" w:hAnsi="Times New Roman" w:cs="Times New Roman"/>
          <w:bCs/>
          <w:kern w:val="0"/>
          <w:sz w:val="24"/>
          <w:szCs w:val="24"/>
        </w:rPr>
        <w:t>drug resistanc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D835CE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3</w:t>
      </w:r>
    </w:p>
    <w:p w:rsidR="00893E2F" w:rsidRDefault="00D835C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</w:t>
      </w:r>
      <w:r>
        <w:rPr>
          <w:rFonts w:ascii="Times New Roman" w:hAnsi="Times New Roman"/>
          <w:b/>
          <w:sz w:val="24"/>
          <w:szCs w:val="24"/>
        </w:rPr>
        <w:t xml:space="preserve"> 13.1</w:t>
      </w:r>
      <w:r>
        <w:rPr>
          <w:rFonts w:ascii="Times New Roman" w:hAnsi="Times New Roman"/>
          <w:bCs/>
          <w:sz w:val="24"/>
          <w:szCs w:val="24"/>
        </w:rPr>
        <w:t xml:space="preserve"> Forest plot depicts a comparison of the incidence of CMV specific neutralizing antibodies among LT recipients undergoing antiviral prophylaxis and preemptive therapy. </w:t>
      </w:r>
    </w:p>
    <w:p w:rsidR="00893E2F" w:rsidRDefault="00D835C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</w:t>
      </w:r>
      <w:r>
        <w:rPr>
          <w:rFonts w:ascii="Times New Roman" w:hAnsi="Times New Roman"/>
          <w:b/>
          <w:sz w:val="24"/>
          <w:szCs w:val="24"/>
        </w:rPr>
        <w:t xml:space="preserve"> 13.2</w:t>
      </w:r>
      <w:r>
        <w:rPr>
          <w:rFonts w:ascii="Times New Roman" w:hAnsi="Times New Roman"/>
          <w:bCs/>
          <w:sz w:val="24"/>
          <w:szCs w:val="24"/>
        </w:rPr>
        <w:t xml:space="preserve"> Forest plot depicts a comparison of the incidence of </w:t>
      </w:r>
      <w:r w:rsidR="009422CB">
        <w:rPr>
          <w:rFonts w:ascii="Times New Roman" w:hAnsi="Times New Roman" w:cs="Times New Roman"/>
          <w:bCs/>
          <w:sz w:val="24"/>
          <w:szCs w:val="24"/>
        </w:rPr>
        <w:t>the development</w:t>
      </w:r>
      <w:r w:rsidR="009422CB" w:rsidRPr="009422CB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9422CB" w:rsidRPr="009422CB">
        <w:rPr>
          <w:rFonts w:ascii="Times New Roman" w:hAnsi="Times New Roman" w:cs="Times New Roman"/>
          <w:bCs/>
          <w:kern w:val="0"/>
          <w:sz w:val="24"/>
          <w:szCs w:val="24"/>
        </w:rPr>
        <w:t>drug resistance</w:t>
      </w:r>
      <w:r w:rsidR="009422CB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mong LT recipients undergoing antiviral prophylaxis and preemptive therapy.</w:t>
      </w:r>
    </w:p>
    <w:p w:rsidR="00893E2F" w:rsidRDefault="00D835C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</w:t>
      </w:r>
      <w:r>
        <w:rPr>
          <w:rFonts w:ascii="Times New Roman" w:hAnsi="Times New Roman"/>
          <w:b/>
          <w:sz w:val="24"/>
          <w:szCs w:val="24"/>
        </w:rPr>
        <w:t xml:space="preserve"> 13.3</w:t>
      </w:r>
      <w:r>
        <w:rPr>
          <w:rFonts w:ascii="Times New Roman" w:hAnsi="Times New Roman"/>
          <w:bCs/>
          <w:sz w:val="24"/>
          <w:szCs w:val="24"/>
        </w:rPr>
        <w:t xml:space="preserve"> Forest plot depicts a comparison of the incidence of chronic rejection among LT recipients undergoing antiviral prophylaxis and preemptive therapy. </w:t>
      </w:r>
    </w:p>
    <w:p w:rsidR="00893E2F" w:rsidRDefault="00893E2F">
      <w:pPr>
        <w:pStyle w:val="Normal3"/>
        <w:spacing w:line="480" w:lineRule="auto"/>
        <w:rPr>
          <w:rFonts w:ascii="Times New Roman" w:eastAsiaTheme="minorEastAsia" w:hAnsi="Times New Roman"/>
          <w:sz w:val="24"/>
          <w:szCs w:val="24"/>
          <w:lang w:val="en-US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jc w:val="left"/>
        <w:rPr>
          <w:rFonts w:ascii="Times New Roman" w:hAnsi="Times New Roman"/>
          <w:b/>
          <w:bCs/>
          <w:iCs/>
          <w:color w:val="00000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1: </w:t>
      </w:r>
      <w:r>
        <w:rPr>
          <w:rFonts w:ascii="Times New Roman" w:hAnsi="Times New Roman"/>
          <w:b/>
          <w:bCs/>
          <w:iCs/>
          <w:color w:val="000000"/>
          <w:sz w:val="24"/>
          <w:szCs w:val="24"/>
        </w:rPr>
        <w:t>Newcastle-Ottawa quality assessment scale.</w:t>
      </w:r>
    </w:p>
    <w:p w:rsidR="00893E2F" w:rsidRDefault="00893E2F">
      <w:pPr>
        <w:jc w:val="center"/>
        <w:rPr>
          <w:rFonts w:ascii="Times New Roman" w:hAnsi="Times New Roman"/>
          <w:b/>
          <w:bCs/>
          <w:iCs/>
          <w:color w:val="000000"/>
          <w:sz w:val="24"/>
          <w:szCs w:val="24"/>
        </w:rPr>
      </w:pPr>
    </w:p>
    <w:tbl>
      <w:tblPr>
        <w:tblW w:w="49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18"/>
        <w:gridCol w:w="2050"/>
        <w:gridCol w:w="1096"/>
        <w:gridCol w:w="1603"/>
        <w:gridCol w:w="1530"/>
        <w:gridCol w:w="1617"/>
        <w:gridCol w:w="1310"/>
        <w:gridCol w:w="1123"/>
        <w:gridCol w:w="1167"/>
        <w:gridCol w:w="949"/>
      </w:tblGrid>
      <w:tr w:rsidR="00893E2F">
        <w:trPr>
          <w:trHeight w:val="300"/>
        </w:trPr>
        <w:tc>
          <w:tcPr>
            <w:tcW w:w="607" w:type="pct"/>
          </w:tcPr>
          <w:p w:rsidR="00893E2F" w:rsidRDefault="00893E2F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15" w:type="pct"/>
            <w:gridSpan w:val="4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570" w:type="pct"/>
          </w:tcPr>
          <w:p w:rsidR="00893E2F" w:rsidRDefault="00D835CE">
            <w:pP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1270" w:type="pct"/>
            <w:gridSpan w:val="3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335" w:type="pct"/>
          </w:tcPr>
          <w:p w:rsidR="00893E2F" w:rsidRDefault="00893E2F">
            <w:pP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93E2F">
        <w:trPr>
          <w:trHeight w:val="67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Author, country, year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Representativeness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br/>
              <w:t>of Exposed Cohort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Selection of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br/>
              <w:t>Non exposed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scertainment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br/>
              <w:t>of Exposure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Outcome Not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br/>
              <w:t>Present at Start</w:t>
            </w:r>
          </w:p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Of study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omparability of cohorts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ssessment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br/>
              <w:t>of Outcome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dequate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br/>
              <w:t>Follow-Up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br/>
              <w:t>Length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dequacy of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br/>
              <w:t>Follow-Up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the overall</w:t>
            </w:r>
          </w:p>
        </w:tc>
      </w:tr>
      <w:tr w:rsidR="00893E2F">
        <w:trPr>
          <w:trHeight w:val="31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ngh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USA, 2020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893E2F">
        <w:trPr>
          <w:trHeight w:val="31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u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USA, 2018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893E2F">
        <w:trPr>
          <w:trHeight w:val="31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odro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Spain, 2012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893E2F">
        <w:trPr>
          <w:trHeight w:val="31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mon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Germany, 2016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893E2F">
        <w:trPr>
          <w:trHeight w:val="31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ngelle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France, 2015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893E2F">
        <w:trPr>
          <w:trHeight w:val="31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cott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Australia, 2011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893E2F">
        <w:trPr>
          <w:trHeight w:val="31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nor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USA, 2013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893E2F">
        <w:trPr>
          <w:trHeight w:val="315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  <w:color w:val="9BBB59"/>
              </w:rPr>
            </w:pPr>
            <w:r>
              <w:rPr>
                <w:rFonts w:ascii="Times New Roman" w:hAnsi="Times New Roman"/>
              </w:rPr>
              <w:t xml:space="preserve">Lindner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Germany, 2016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893E2F">
        <w:trPr>
          <w:trHeight w:val="332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  <w:color w:val="9BBB59"/>
              </w:rPr>
            </w:pPr>
            <w:r>
              <w:rPr>
                <w:rFonts w:ascii="Times New Roman" w:hAnsi="Times New Roman"/>
              </w:rPr>
              <w:t xml:space="preserve">Nicastro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Italy, 2016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893E2F">
        <w:trPr>
          <w:trHeight w:val="80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  <w:color w:val="9BBB59"/>
              </w:rPr>
            </w:pPr>
            <w:r>
              <w:rPr>
                <w:rFonts w:ascii="Times New Roman" w:hAnsi="Times New Roman"/>
              </w:rPr>
              <w:t xml:space="preserve">Kim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Korea, 2012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893E2F">
        <w:trPr>
          <w:trHeight w:val="80"/>
        </w:trPr>
        <w:tc>
          <w:tcPr>
            <w:tcW w:w="607" w:type="pct"/>
          </w:tcPr>
          <w:p w:rsidR="00893E2F" w:rsidRDefault="00D835CE">
            <w:pPr>
              <w:jc w:val="center"/>
              <w:rPr>
                <w:rFonts w:ascii="Times New Roman" w:hAnsi="Times New Roman"/>
                <w:color w:val="9BBB59"/>
              </w:rPr>
            </w:pPr>
            <w:r>
              <w:rPr>
                <w:rFonts w:ascii="Times New Roman" w:hAnsi="Times New Roman"/>
              </w:rPr>
              <w:t xml:space="preserve">Lianghui </w:t>
            </w:r>
            <w:r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</w:rPr>
              <w:t>, China, 2004</w:t>
            </w:r>
          </w:p>
        </w:tc>
        <w:tc>
          <w:tcPr>
            <w:tcW w:w="724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0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</w:tcPr>
          <w:p w:rsidR="00893E2F" w:rsidRDefault="00D835C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</w:tbl>
    <w:p w:rsidR="00893E2F" w:rsidRDefault="00893E2F">
      <w:pPr>
        <w:spacing w:line="360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Pooled estimate of the incidence of events due to CMV in LT recipients receiving antiviral prophylaxis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3861" w:type="dxa"/>
        <w:tblInd w:w="-5" w:type="dxa"/>
        <w:tblLook w:val="04A0"/>
      </w:tblPr>
      <w:tblGrid>
        <w:gridCol w:w="1553"/>
        <w:gridCol w:w="1704"/>
        <w:gridCol w:w="1467"/>
        <w:gridCol w:w="1274"/>
        <w:gridCol w:w="1475"/>
        <w:gridCol w:w="2269"/>
        <w:gridCol w:w="1038"/>
        <w:gridCol w:w="2104"/>
        <w:gridCol w:w="977"/>
      </w:tblGrid>
      <w:tr w:rsidR="00893E2F">
        <w:trPr>
          <w:trHeight w:val="1162"/>
        </w:trPr>
        <w:tc>
          <w:tcPr>
            <w:tcW w:w="1553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7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events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atients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/Prevalence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CI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93E2F">
        <w:trPr>
          <w:trHeight w:val="552"/>
        </w:trPr>
        <w:tc>
          <w:tcPr>
            <w:tcW w:w="1553" w:type="dxa"/>
            <w:vMerge w:val="restart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V Infection</w:t>
            </w: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3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(0.142-0.352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456"/>
        </w:trPr>
        <w:tc>
          <w:tcPr>
            <w:tcW w:w="1553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5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 (-0.034-0.271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539"/>
        </w:trPr>
        <w:tc>
          <w:tcPr>
            <w:tcW w:w="1553" w:type="dxa"/>
            <w:vMerge w:val="restart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V Disease</w:t>
            </w: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6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 (0.031-0.096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398"/>
        </w:trPr>
        <w:tc>
          <w:tcPr>
            <w:tcW w:w="1553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 (0.113-0.239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893E2F">
        <w:trPr>
          <w:trHeight w:val="552"/>
        </w:trPr>
        <w:tc>
          <w:tcPr>
            <w:tcW w:w="1553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 (0.011-0.080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893E2F">
        <w:trPr>
          <w:trHeight w:val="552"/>
        </w:trPr>
        <w:tc>
          <w:tcPr>
            <w:tcW w:w="1553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portunist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infections</w:t>
            </w: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4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 (0.099-0.455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283"/>
        </w:trPr>
        <w:tc>
          <w:tcPr>
            <w:tcW w:w="1553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1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 (-0.111-0.449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552"/>
        </w:trPr>
        <w:tc>
          <w:tcPr>
            <w:tcW w:w="1553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antibody-mediated rejection (AMR)</w:t>
            </w: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7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 (0.111-0.253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403"/>
        </w:trPr>
        <w:tc>
          <w:tcPr>
            <w:tcW w:w="1553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 (0.156-0.293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893E2F">
        <w:trPr>
          <w:trHeight w:val="566"/>
        </w:trPr>
        <w:tc>
          <w:tcPr>
            <w:tcW w:w="1553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2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 (0.033-0.301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893E2F">
        <w:trPr>
          <w:trHeight w:val="552"/>
        </w:trPr>
        <w:tc>
          <w:tcPr>
            <w:tcW w:w="1553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ft loss</w:t>
            </w: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8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 (0.011-0.097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93E2F">
        <w:trPr>
          <w:trHeight w:val="566"/>
        </w:trPr>
        <w:tc>
          <w:tcPr>
            <w:tcW w:w="1553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 (0.066-0.216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893E2F">
        <w:trPr>
          <w:trHeight w:val="552"/>
        </w:trPr>
        <w:tc>
          <w:tcPr>
            <w:tcW w:w="1553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ukopenia</w:t>
            </w:r>
          </w:p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6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5 (0.035-0.575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566"/>
        </w:trPr>
        <w:tc>
          <w:tcPr>
            <w:tcW w:w="1553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8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 (0.107-0.311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893E2F">
        <w:trPr>
          <w:trHeight w:val="539"/>
        </w:trPr>
        <w:tc>
          <w:tcPr>
            <w:tcW w:w="1553" w:type="dxa"/>
            <w:vMerge w:val="restart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6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 (0.010-0.105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93E2F">
        <w:trPr>
          <w:trHeight w:val="552"/>
        </w:trPr>
        <w:tc>
          <w:tcPr>
            <w:tcW w:w="1553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 (-0.002-0.083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893E2F">
        <w:trPr>
          <w:trHeight w:val="552"/>
        </w:trPr>
        <w:tc>
          <w:tcPr>
            <w:tcW w:w="1553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-onset CMV disease</w:t>
            </w: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2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 (0.021-0.133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423"/>
        </w:trPr>
        <w:tc>
          <w:tcPr>
            <w:tcW w:w="1553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6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 (0.003-0.227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893E2F">
        <w:trPr>
          <w:trHeight w:val="566"/>
        </w:trPr>
        <w:tc>
          <w:tcPr>
            <w:tcW w:w="1553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 (-0.008-0.069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893E2F">
        <w:trPr>
          <w:trHeight w:val="539"/>
        </w:trPr>
        <w:tc>
          <w:tcPr>
            <w:tcW w:w="1553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4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 (0.061-0.156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410"/>
        </w:trPr>
        <w:tc>
          <w:tcPr>
            <w:tcW w:w="1553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8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 (-0.007-0.255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93E2F">
        <w:trPr>
          <w:trHeight w:val="552"/>
        </w:trPr>
        <w:tc>
          <w:tcPr>
            <w:tcW w:w="1553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2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 (0.032-0.324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93E2F">
        <w:trPr>
          <w:trHeight w:val="552"/>
        </w:trPr>
        <w:tc>
          <w:tcPr>
            <w:tcW w:w="1553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V-rel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mortality</w:t>
            </w:r>
          </w:p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1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(-0.001-0.002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893E2F">
        <w:trPr>
          <w:trHeight w:val="552"/>
        </w:trPr>
        <w:tc>
          <w:tcPr>
            <w:tcW w:w="1553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drug resistance</w:t>
            </w:r>
          </w:p>
        </w:tc>
        <w:tc>
          <w:tcPr>
            <w:tcW w:w="1704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46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5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038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2104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 (-0.005-0.067)</w:t>
            </w:r>
          </w:p>
        </w:tc>
        <w:tc>
          <w:tcPr>
            <w:tcW w:w="97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  <w:sectPr w:rsidR="00893E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 Pooled estimate of the incidence of events due to CMV in LT recipients undergoing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3856" w:type="dxa"/>
        <w:tblInd w:w="-5" w:type="dxa"/>
        <w:tblLook w:val="04A0"/>
      </w:tblPr>
      <w:tblGrid>
        <w:gridCol w:w="1570"/>
        <w:gridCol w:w="1949"/>
        <w:gridCol w:w="1312"/>
        <w:gridCol w:w="1191"/>
        <w:gridCol w:w="1231"/>
        <w:gridCol w:w="2269"/>
        <w:gridCol w:w="1127"/>
        <w:gridCol w:w="2196"/>
        <w:gridCol w:w="1011"/>
      </w:tblGrid>
      <w:tr w:rsidR="00893E2F">
        <w:trPr>
          <w:trHeight w:val="1097"/>
        </w:trPr>
        <w:tc>
          <w:tcPr>
            <w:tcW w:w="1570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94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events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atients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/Prevalence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CI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93E2F">
        <w:trPr>
          <w:trHeight w:val="454"/>
        </w:trPr>
        <w:tc>
          <w:tcPr>
            <w:tcW w:w="1570" w:type="dxa"/>
            <w:vMerge w:val="restart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V Infection</w:t>
            </w: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3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 (0.225-0.583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363"/>
        </w:trPr>
        <w:tc>
          <w:tcPr>
            <w:tcW w:w="1570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8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 (-0.090-0.566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415"/>
        </w:trPr>
        <w:tc>
          <w:tcPr>
            <w:tcW w:w="1570" w:type="dxa"/>
            <w:vMerge w:val="restart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V Disease</w:t>
            </w: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8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 (0.050-0.139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256"/>
        </w:trPr>
        <w:tc>
          <w:tcPr>
            <w:tcW w:w="1570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2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 (-0.107-0.671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383"/>
        </w:trPr>
        <w:tc>
          <w:tcPr>
            <w:tcW w:w="1570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4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 (0.022-0.195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893E2F">
        <w:trPr>
          <w:trHeight w:val="398"/>
        </w:trPr>
        <w:tc>
          <w:tcPr>
            <w:tcW w:w="1570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infections</w:t>
            </w: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8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5 (0.106-0.504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390"/>
        </w:trPr>
        <w:tc>
          <w:tcPr>
            <w:tcW w:w="1570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6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 (-0.021-0.484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388"/>
        </w:trPr>
        <w:tc>
          <w:tcPr>
            <w:tcW w:w="1570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antibody-mediated rejection (AMR)</w:t>
            </w: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88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 (0.133-0.337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451"/>
        </w:trPr>
        <w:tc>
          <w:tcPr>
            <w:tcW w:w="1570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6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 (0.099-0.345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893E2F">
        <w:trPr>
          <w:trHeight w:val="482"/>
        </w:trPr>
        <w:tc>
          <w:tcPr>
            <w:tcW w:w="1570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 (-0.117-0.672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412"/>
        </w:trPr>
        <w:tc>
          <w:tcPr>
            <w:tcW w:w="1570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ft loss</w:t>
            </w: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 (0.023-0.059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893E2F">
        <w:trPr>
          <w:trHeight w:val="390"/>
        </w:trPr>
        <w:tc>
          <w:tcPr>
            <w:tcW w:w="1570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 (0.035-0.153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893E2F">
        <w:trPr>
          <w:trHeight w:val="403"/>
        </w:trPr>
        <w:tc>
          <w:tcPr>
            <w:tcW w:w="1570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1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 (0.027-0.484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394"/>
        </w:trPr>
        <w:tc>
          <w:tcPr>
            <w:tcW w:w="1570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75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 (-0.108-0.479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398"/>
        </w:trPr>
        <w:tc>
          <w:tcPr>
            <w:tcW w:w="1570" w:type="dxa"/>
            <w:vMerge w:val="restart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8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 (0.012-0.124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420"/>
        </w:trPr>
        <w:tc>
          <w:tcPr>
            <w:tcW w:w="1570" w:type="dxa"/>
            <w:vMerge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 (-0.002-0.073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893E2F">
        <w:trPr>
          <w:trHeight w:val="356"/>
        </w:trPr>
        <w:tc>
          <w:tcPr>
            <w:tcW w:w="1570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-onset CMV disease</w:t>
            </w: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5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(-0.001-0.022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893E2F">
        <w:trPr>
          <w:trHeight w:val="403"/>
        </w:trPr>
        <w:tc>
          <w:tcPr>
            <w:tcW w:w="1570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3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 (-0.013-0.080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893E2F">
        <w:trPr>
          <w:trHeight w:val="395"/>
        </w:trPr>
        <w:tc>
          <w:tcPr>
            <w:tcW w:w="1570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 (-0.009-0.038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893E2F">
        <w:trPr>
          <w:trHeight w:val="386"/>
        </w:trPr>
        <w:tc>
          <w:tcPr>
            <w:tcW w:w="1570" w:type="dxa"/>
            <w:vMerge w:val="restart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2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 (0.074-0.188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3E2F">
        <w:trPr>
          <w:trHeight w:val="393"/>
        </w:trPr>
        <w:tc>
          <w:tcPr>
            <w:tcW w:w="1570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 (0.085-0.202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893E2F">
        <w:trPr>
          <w:trHeight w:val="385"/>
        </w:trPr>
        <w:tc>
          <w:tcPr>
            <w:tcW w:w="1570" w:type="dxa"/>
            <w:vMerge/>
            <w:vAlign w:val="center"/>
          </w:tcPr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-risk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7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 (0.189-0.415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893E2F">
        <w:trPr>
          <w:trHeight w:val="520"/>
        </w:trPr>
        <w:tc>
          <w:tcPr>
            <w:tcW w:w="1570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V-rel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mortality</w:t>
            </w:r>
          </w:p>
          <w:p w:rsidR="00893E2F" w:rsidRDefault="00893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 (-0.000-0.015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893E2F">
        <w:trPr>
          <w:trHeight w:val="520"/>
        </w:trPr>
        <w:tc>
          <w:tcPr>
            <w:tcW w:w="1570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of drug resistance</w:t>
            </w:r>
          </w:p>
        </w:tc>
        <w:tc>
          <w:tcPr>
            <w:tcW w:w="1949" w:type="dxa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T recipients</w:t>
            </w:r>
          </w:p>
        </w:tc>
        <w:tc>
          <w:tcPr>
            <w:tcW w:w="1312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269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1127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196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 (-0.005-0.041)</w:t>
            </w:r>
          </w:p>
        </w:tc>
        <w:tc>
          <w:tcPr>
            <w:tcW w:w="1011" w:type="dxa"/>
            <w:vAlign w:val="center"/>
          </w:tcPr>
          <w:p w:rsidR="00893E2F" w:rsidRDefault="00D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: Funnel plots ruling out publication bias.</w:t>
      </w:r>
    </w:p>
    <w:p w:rsidR="00893E2F" w:rsidRDefault="00893E2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Figure 1.1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CMV infection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165" w:type="dxa"/>
        <w:tblLook w:val="04A0"/>
      </w:tblPr>
      <w:tblGrid>
        <w:gridCol w:w="9216"/>
      </w:tblGrid>
      <w:tr w:rsidR="00893E2F">
        <w:trPr>
          <w:trHeight w:val="6672"/>
        </w:trPr>
        <w:tc>
          <w:tcPr>
            <w:tcW w:w="9165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3295428"/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"/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2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CMV disease among LT recipients undergoing antiviral prophylaxis and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807075" cy="4142105"/>
                  <wp:effectExtent l="0" t="0" r="317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397" cy="414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3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time to CMV infection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090" w:type="dxa"/>
        <w:tblLook w:val="04A0"/>
      </w:tblPr>
      <w:tblGrid>
        <w:gridCol w:w="9216"/>
      </w:tblGrid>
      <w:tr w:rsidR="00893E2F">
        <w:trPr>
          <w:trHeight w:val="6623"/>
        </w:trPr>
        <w:tc>
          <w:tcPr>
            <w:tcW w:w="9090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4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time to CMV disease among LT recipients undergoing antiviral prophylaxis and preemptive therapy.</w:t>
      </w: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</w:p>
    <w:tbl>
      <w:tblPr>
        <w:tblStyle w:val="a5"/>
        <w:tblW w:w="9103" w:type="dxa"/>
        <w:tblLook w:val="04A0"/>
      </w:tblPr>
      <w:tblGrid>
        <w:gridCol w:w="9216"/>
      </w:tblGrid>
      <w:tr w:rsidR="00893E2F">
        <w:trPr>
          <w:trHeight w:val="6560"/>
        </w:trPr>
        <w:tc>
          <w:tcPr>
            <w:tcW w:w="9103" w:type="dxa"/>
          </w:tcPr>
          <w:p w:rsidR="00893E2F" w:rsidRDefault="00D835CE">
            <w:pPr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noProof/>
                <w:kern w:val="0"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5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opportunistic infection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040" w:type="dxa"/>
        <w:tblLook w:val="04A0"/>
      </w:tblPr>
      <w:tblGrid>
        <w:gridCol w:w="9216"/>
      </w:tblGrid>
      <w:tr w:rsidR="00893E2F">
        <w:trPr>
          <w:trHeight w:val="6522"/>
        </w:trPr>
        <w:tc>
          <w:tcPr>
            <w:tcW w:w="9040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6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acute antibody-mediated rejection (AMR) among LT recipients undergoing antiviral prophylaxis and preemptive therapy.</w:t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a5"/>
        <w:tblW w:w="9140" w:type="dxa"/>
        <w:tblLook w:val="04A0"/>
      </w:tblPr>
      <w:tblGrid>
        <w:gridCol w:w="9216"/>
      </w:tblGrid>
      <w:tr w:rsidR="00893E2F">
        <w:trPr>
          <w:trHeight w:val="6585"/>
        </w:trPr>
        <w:tc>
          <w:tcPr>
            <w:tcW w:w="9140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7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graft loss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040" w:type="dxa"/>
        <w:tblLook w:val="04A0"/>
      </w:tblPr>
      <w:tblGrid>
        <w:gridCol w:w="9156"/>
      </w:tblGrid>
      <w:tr w:rsidR="00893E2F">
        <w:trPr>
          <w:trHeight w:val="6535"/>
        </w:trPr>
        <w:tc>
          <w:tcPr>
            <w:tcW w:w="9040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669280" cy="4043680"/>
                  <wp:effectExtent l="0" t="0" r="762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5777" cy="404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8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leukopenia among LT recipients undergoing antiviral prophylaxis and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128" w:type="dxa"/>
        <w:tblLook w:val="04A0"/>
      </w:tblPr>
      <w:tblGrid>
        <w:gridCol w:w="9216"/>
      </w:tblGrid>
      <w:tr w:rsidR="00893E2F">
        <w:trPr>
          <w:trHeight w:val="6572"/>
        </w:trPr>
        <w:tc>
          <w:tcPr>
            <w:tcW w:w="9128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9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neutropenia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140" w:type="dxa"/>
        <w:tblLook w:val="04A0"/>
      </w:tblPr>
      <w:tblGrid>
        <w:gridCol w:w="9216"/>
      </w:tblGrid>
      <w:tr w:rsidR="00893E2F">
        <w:trPr>
          <w:trHeight w:val="6560"/>
        </w:trPr>
        <w:tc>
          <w:tcPr>
            <w:tcW w:w="9140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10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late onset CMV disease among LT recipients undergoing antiviral prophylaxis and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040" w:type="dxa"/>
        <w:tblLook w:val="04A0"/>
      </w:tblPr>
      <w:tblGrid>
        <w:gridCol w:w="9216"/>
      </w:tblGrid>
      <w:tr w:rsidR="00893E2F">
        <w:trPr>
          <w:trHeight w:val="6585"/>
        </w:trPr>
        <w:tc>
          <w:tcPr>
            <w:tcW w:w="9040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11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CMV specific neutralizing antibodies among LT recipients undergoing antiviral prophylaxis and preemptive therapy. 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028" w:type="dxa"/>
        <w:tblLook w:val="04A0"/>
      </w:tblPr>
      <w:tblGrid>
        <w:gridCol w:w="9216"/>
      </w:tblGrid>
      <w:tr w:rsidR="00893E2F">
        <w:trPr>
          <w:trHeight w:val="6522"/>
        </w:trPr>
        <w:tc>
          <w:tcPr>
            <w:tcW w:w="9028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12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mortality among LT recipients undergoing antiviral prophylaxis and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053" w:type="dxa"/>
        <w:tblLook w:val="04A0"/>
      </w:tblPr>
      <w:tblGrid>
        <w:gridCol w:w="9216"/>
      </w:tblGrid>
      <w:tr w:rsidR="00893E2F">
        <w:trPr>
          <w:trHeight w:val="6535"/>
        </w:trPr>
        <w:tc>
          <w:tcPr>
            <w:tcW w:w="9053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13</w:t>
      </w:r>
      <w:r>
        <w:rPr>
          <w:rFonts w:ascii="Times New Roman" w:hAnsi="Times New Roman" w:cs="Times New Roman"/>
          <w:sz w:val="24"/>
          <w:szCs w:val="24"/>
        </w:rPr>
        <w:t xml:space="preserve"> Funnel plot of studies depicts a comparison of the incidence of CMV-related mortality among LT recipients undergoing antiviral prophylaxis and preemptive therapy.</w:t>
      </w: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078" w:type="dxa"/>
        <w:tblLook w:val="04A0"/>
      </w:tblPr>
      <w:tblGrid>
        <w:gridCol w:w="9216"/>
      </w:tblGrid>
      <w:tr w:rsidR="00893E2F">
        <w:trPr>
          <w:trHeight w:val="6572"/>
        </w:trPr>
        <w:tc>
          <w:tcPr>
            <w:tcW w:w="9078" w:type="dxa"/>
          </w:tcPr>
          <w:p w:rsidR="00893E2F" w:rsidRDefault="00D8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unnel plot of studies depicts a comparison of the incidence of </w:t>
      </w:r>
      <w:r>
        <w:rPr>
          <w:rFonts w:ascii="Times New Roman" w:hAnsi="Times New Roman"/>
          <w:kern w:val="0"/>
          <w:sz w:val="24"/>
          <w:szCs w:val="24"/>
        </w:rPr>
        <w:t xml:space="preserve">development of drug-resistance </w:t>
      </w:r>
      <w:r>
        <w:rPr>
          <w:rFonts w:ascii="Times New Roman" w:hAnsi="Times New Roman" w:cs="Times New Roman"/>
          <w:kern w:val="0"/>
          <w:sz w:val="24"/>
          <w:szCs w:val="24"/>
        </w:rPr>
        <w:t>among LT recipients undergoing antiviral prophylaxis and preemptive therapy.</w:t>
      </w:r>
    </w:p>
    <w:tbl>
      <w:tblPr>
        <w:tblStyle w:val="a5"/>
        <w:tblW w:w="0" w:type="auto"/>
        <w:tblLook w:val="04A0"/>
      </w:tblPr>
      <w:tblGrid>
        <w:gridCol w:w="9216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15000" cy="40767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07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Figure 1.1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unnel plot of studies depicts a comparison of the incidence of </w:t>
      </w:r>
      <w:r>
        <w:rPr>
          <w:rFonts w:ascii="Times New Roman" w:hAnsi="Times New Roman"/>
          <w:kern w:val="0"/>
          <w:sz w:val="24"/>
          <w:szCs w:val="24"/>
        </w:rPr>
        <w:t xml:space="preserve">chronic rejection </w:t>
      </w:r>
      <w:r>
        <w:rPr>
          <w:rFonts w:ascii="Times New Roman" w:hAnsi="Times New Roman" w:cs="Times New Roman"/>
          <w:kern w:val="0"/>
          <w:sz w:val="24"/>
          <w:szCs w:val="24"/>
        </w:rPr>
        <w:t>among LT recipients undergoing antiviral prophylaxis and preemptive therapy.</w:t>
      </w: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9216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noProof/>
                <w:kern w:val="0"/>
                <w:sz w:val="24"/>
                <w:szCs w:val="24"/>
                <w:lang w:val="en-GB"/>
              </w:rPr>
              <w:drawing>
                <wp:inline distT="0" distB="0" distL="0" distR="0">
                  <wp:extent cx="5715000" cy="38100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381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cidence of CMV infection </w:t>
      </w: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2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infection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GB"/>
              </w:rPr>
              <w:drawing>
                <wp:inline distT="0" distB="0" distL="0" distR="0">
                  <wp:extent cx="5731510" cy="2616835"/>
                  <wp:effectExtent l="0" t="0" r="254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616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2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infection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GB"/>
              </w:rPr>
              <w:drawing>
                <wp:inline distT="0" distB="0" distL="0" distR="0">
                  <wp:extent cx="5731510" cy="2731135"/>
                  <wp:effectExtent l="0" t="0" r="254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73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2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infection in the intermediate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GB"/>
              </w:rPr>
              <w:drawing>
                <wp:inline distT="0" distB="0" distL="0" distR="0">
                  <wp:extent cx="5731510" cy="1932940"/>
                  <wp:effectExtent l="0" t="0" r="254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932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2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infection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932940"/>
                  <wp:effectExtent l="0" t="0" r="254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932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3</w:t>
      </w:r>
      <w:r>
        <w:rPr>
          <w:rFonts w:ascii="Times New Roman" w:hAnsi="Times New Roman" w:cs="Times New Roman"/>
          <w:sz w:val="24"/>
          <w:szCs w:val="24"/>
        </w:rPr>
        <w:t xml:space="preserve"> Incidence of CMV disease 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753995"/>
                  <wp:effectExtent l="0" t="0" r="2540" b="825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753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777490"/>
                  <wp:effectExtent l="0" t="0" r="2540" b="381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777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3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high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96745"/>
                  <wp:effectExtent l="0" t="0" r="2540" b="825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96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18005"/>
                  <wp:effectExtent l="0" t="0" r="254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1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3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intermediate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002155"/>
                  <wp:effectExtent l="0" t="0" r="254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002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3.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disease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957070"/>
                  <wp:effectExtent l="0" t="0" r="2540" b="508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957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idence of opportunistic infection 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4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opportunistic infection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162175"/>
                  <wp:effectExtent l="0" t="0" r="2540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16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4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opportunistic infection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162175"/>
                  <wp:effectExtent l="0" t="0" r="254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16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4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opportunistic infection in the high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18005"/>
                  <wp:effectExtent l="0" t="0" r="254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1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4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opportunistic infection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18005"/>
                  <wp:effectExtent l="0" t="0" r="254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1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color w:val="FF000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idence of acute antibody-mediated rejection (AMR) 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522855"/>
                  <wp:effectExtent l="0" t="0" r="254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22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501900"/>
                  <wp:effectExtent l="0" t="0" r="254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01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5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high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96745"/>
                  <wp:effectExtent l="0" t="0" r="2540" b="825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96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40865"/>
                  <wp:effectExtent l="0" t="0" r="2540" b="698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4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5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intermediate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40865"/>
                  <wp:effectExtent l="0" t="0" r="2540" b="698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4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5.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acute antibody-mediated rejection (AMR)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33245"/>
                  <wp:effectExtent l="0" t="0" r="254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33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idence of graft loss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graft loss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189480"/>
                  <wp:effectExtent l="0" t="0" r="2540" b="127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189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6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graft loss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239645"/>
                  <wp:effectExtent l="0" t="0" r="2540" b="825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239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graft loss in the intermediate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83410"/>
                  <wp:effectExtent l="0" t="0" r="2540" b="254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83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6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graft loss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83410"/>
                  <wp:effectExtent l="0" t="0" r="2540" b="254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/>
                          <pic:cNvPicPr>
                            <a:picLocks noChangeAspect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83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893E2F" w:rsidRDefault="00D835CE">
      <w:pPr>
        <w:spacing w:before="100" w:beforeAutospacing="1" w:line="36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 xml:space="preserve">Supplemental figure 7: </w:t>
      </w:r>
      <w:r>
        <w:rPr>
          <w:rFonts w:ascii="Times New Roman" w:hAnsi="Times New Roman" w:cs="Times New Roman"/>
          <w:b/>
          <w:bCs/>
          <w:sz w:val="24"/>
          <w:szCs w:val="24"/>
        </w:rPr>
        <w:t>Incidence of leukopenia</w:t>
      </w: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7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eukopenia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064385"/>
                  <wp:effectExtent l="0" t="0" r="254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064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7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eukopenia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064385"/>
                  <wp:effectExtent l="0" t="0" r="254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/>
                          <pic:cNvPicPr>
                            <a:picLocks noChangeAspect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064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7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eukopenia in the intermediate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40865"/>
                  <wp:effectExtent l="0" t="0" r="2540" b="698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4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7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eukopenia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18005"/>
                  <wp:effectExtent l="0" t="0" r="254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18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idence of neutropenia 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neutropenia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189480"/>
                  <wp:effectExtent l="0" t="0" r="2540" b="127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189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neutropenia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179955"/>
                  <wp:effectExtent l="0" t="0" r="254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17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neutropenia in the intermediate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66900"/>
                  <wp:effectExtent l="0" t="0" r="254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8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neutropenia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66900"/>
                  <wp:effectExtent l="0" t="0" r="254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/>
                          <pic:cNvPicPr>
                            <a:picLocks noChangeAspect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9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cidence of late-onset CMV diseas</w:t>
      </w:r>
      <w:r>
        <w:rPr>
          <w:rFonts w:ascii="Times New Roman" w:hAnsi="Times New Roman" w:cs="Times New Roman"/>
          <w:sz w:val="24"/>
          <w:szCs w:val="24"/>
        </w:rPr>
        <w:t>e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ate-onset CMV disease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295525"/>
                  <wp:effectExtent l="0" t="0" r="2540" b="952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295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ate-onset CMV disease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286000"/>
                  <wp:effectExtent l="0" t="0" r="254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9.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ncidence of late-onset CMV disease in the high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40865"/>
                  <wp:effectExtent l="0" t="0" r="2540" b="698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4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cidence of late-onset CMV disease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25625"/>
                  <wp:effectExtent l="0" t="0" r="2540" b="317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/>
                          <pic:cNvPicPr>
                            <a:picLocks noChangeAspect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25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9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late-onset CMV disease in the intermediate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66900"/>
                  <wp:effectExtent l="0" t="0" r="254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/>
                          <pic:cNvPicPr>
                            <a:picLocks noChangeAspect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9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cidence of late-onset CMV disease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66900"/>
                  <wp:effectExtent l="0" t="0" r="254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/>
                          <pic:cNvPicPr>
                            <a:picLocks noChangeAspect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cidence of mortality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731135"/>
                  <wp:effectExtent l="0" t="0" r="254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/>
                          <pic:cNvPicPr>
                            <a:picLocks noChangeAspect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73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10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731135"/>
                  <wp:effectExtent l="0" t="0" r="254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73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high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25625"/>
                  <wp:effectExtent l="0" t="0" r="2540" b="317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25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spacing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10.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high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896745"/>
                  <wp:effectExtent l="0" t="0" r="2540" b="825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896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intermediate-risk group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957070"/>
                  <wp:effectExtent l="0" t="0" r="2540" b="508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957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0.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mortality in the intermediate-risk group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957070"/>
                  <wp:effectExtent l="0" t="0" r="2540" b="508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957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widowControl/>
        <w:spacing w:after="20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893E2F" w:rsidRDefault="00D835CE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1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idence of CMV related mortality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1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related mortality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056130"/>
                  <wp:effectExtent l="0" t="0" r="2540" b="127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056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1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CMV related mortality 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117725"/>
                  <wp:effectExtent l="0" t="0" r="254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11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893E2F">
      <w:pPr>
        <w:widowControl/>
        <w:spacing w:after="200"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93E2F" w:rsidRDefault="00893E2F">
      <w:pPr>
        <w:spacing w:before="100" w:beforeAutospacing="1"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1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idence o</w:t>
      </w:r>
      <w:r w:rsidRPr="009422CB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="009422CB" w:rsidRPr="009422CB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="009422CB" w:rsidRPr="009422CB">
        <w:rPr>
          <w:rFonts w:ascii="Times New Roman" w:hAnsi="Times New Roman" w:cs="Times New Roman"/>
          <w:b/>
          <w:bCs/>
          <w:sz w:val="24"/>
          <w:szCs w:val="24"/>
        </w:rPr>
        <w:t xml:space="preserve">development of </w:t>
      </w:r>
      <w:r w:rsidR="009422CB" w:rsidRPr="009422CB">
        <w:rPr>
          <w:rFonts w:ascii="Times New Roman" w:hAnsi="Times New Roman" w:cs="Times New Roman"/>
          <w:b/>
          <w:bCs/>
          <w:kern w:val="0"/>
          <w:sz w:val="24"/>
          <w:szCs w:val="24"/>
        </w:rPr>
        <w:t>drug resistance</w:t>
      </w:r>
    </w:p>
    <w:p w:rsidR="00893E2F" w:rsidRDefault="00893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2.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drug resistance development in the overall LT recipients undergoing antiviral prophylaxis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GB"/>
              </w:rPr>
              <w:drawing>
                <wp:inline distT="0" distB="0" distL="0" distR="0">
                  <wp:extent cx="5731510" cy="1941195"/>
                  <wp:effectExtent l="0" t="0" r="2540" b="190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/>
                          <pic:cNvPicPr>
                            <a:picLocks noChangeAspect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941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93E2F" w:rsidRDefault="00D835C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 12.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cidence of </w:t>
      </w:r>
      <w:r w:rsidR="009422CB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9422CB" w:rsidRPr="009422CB">
        <w:rPr>
          <w:rFonts w:ascii="Times New Roman" w:hAnsi="Times New Roman" w:cs="Times New Roman"/>
          <w:bCs/>
          <w:sz w:val="24"/>
          <w:szCs w:val="24"/>
        </w:rPr>
        <w:t xml:space="preserve">development of </w:t>
      </w:r>
      <w:r w:rsidR="009422CB" w:rsidRPr="009422CB">
        <w:rPr>
          <w:rFonts w:ascii="Times New Roman" w:hAnsi="Times New Roman" w:cs="Times New Roman"/>
          <w:bCs/>
          <w:kern w:val="0"/>
          <w:sz w:val="24"/>
          <w:szCs w:val="24"/>
        </w:rPr>
        <w:t>drug resistance</w:t>
      </w:r>
      <w:r w:rsidR="009422C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 the overall LT recipients undergoing </w:t>
      </w:r>
      <w:r>
        <w:rPr>
          <w:rFonts w:ascii="Times New Roman" w:hAnsi="Times New Roman" w:cs="Times New Roman"/>
          <w:sz w:val="24"/>
          <w:szCs w:val="24"/>
        </w:rPr>
        <w:t>preemptive therap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GB"/>
              </w:rPr>
              <w:drawing>
                <wp:inline distT="0" distB="0" distL="0" distR="0">
                  <wp:extent cx="5731510" cy="1998980"/>
                  <wp:effectExtent l="0" t="0" r="2540" b="127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998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93E2F" w:rsidRDefault="00893E2F">
      <w:pPr>
        <w:pStyle w:val="Normal3"/>
        <w:spacing w:line="480" w:lineRule="auto"/>
        <w:rPr>
          <w:rFonts w:ascii="Times New Roman" w:eastAsiaTheme="minorEastAsia" w:hAnsi="Times New Roman"/>
          <w:sz w:val="24"/>
          <w:szCs w:val="24"/>
          <w:lang w:val="en-US"/>
        </w:rPr>
      </w:pPr>
      <w:bookmarkStart w:id="2" w:name="_Hlk88243162"/>
      <w:bookmarkEnd w:id="2"/>
    </w:p>
    <w:p w:rsidR="00893E2F" w:rsidRDefault="00893E2F">
      <w:pPr>
        <w:spacing w:before="100" w:beforeAutospacing="1"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sectPr w:rsidR="00893E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3E2F" w:rsidRDefault="00D835CE">
      <w:pPr>
        <w:spacing w:before="100" w:beforeAutospacing="1" w:line="360" w:lineRule="auto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>Supplemental figure 13</w:t>
      </w:r>
    </w:p>
    <w:p w:rsidR="00893E2F" w:rsidRDefault="00893E2F">
      <w:pPr>
        <w:rPr>
          <w:rFonts w:ascii="Times New Roman" w:hAnsi="Times New Roman"/>
          <w:b/>
          <w:sz w:val="24"/>
          <w:szCs w:val="24"/>
        </w:rPr>
      </w:pPr>
    </w:p>
    <w:p w:rsidR="00893E2F" w:rsidRDefault="00D835C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</w:t>
      </w:r>
      <w:r>
        <w:rPr>
          <w:rFonts w:ascii="Times New Roman" w:hAnsi="Times New Roman"/>
          <w:b/>
          <w:sz w:val="24"/>
          <w:szCs w:val="24"/>
        </w:rPr>
        <w:t xml:space="preserve"> 13.1</w:t>
      </w:r>
      <w:r>
        <w:rPr>
          <w:rFonts w:ascii="Times New Roman" w:hAnsi="Times New Roman"/>
          <w:bCs/>
          <w:sz w:val="24"/>
          <w:szCs w:val="24"/>
        </w:rPr>
        <w:t xml:space="preserve"> Forest plot depicts a comparison of the incidence of CMV specific neutralizing antibodies among LT recipients undergoing antiviral prophylaxis and preemptive therapy. </w:t>
      </w:r>
    </w:p>
    <w:p w:rsidR="00893E2F" w:rsidRDefault="00893E2F">
      <w:pPr>
        <w:rPr>
          <w:rFonts w:ascii="Times New Roman" w:hAnsi="Times New Roman"/>
          <w:bCs/>
          <w:sz w:val="24"/>
          <w:szCs w:val="24"/>
        </w:rPr>
      </w:pPr>
    </w:p>
    <w:tbl>
      <w:tblPr>
        <w:tblStyle w:val="a5"/>
        <w:tblW w:w="9375" w:type="dxa"/>
        <w:tblLook w:val="04A0"/>
      </w:tblPr>
      <w:tblGrid>
        <w:gridCol w:w="9375"/>
      </w:tblGrid>
      <w:tr w:rsidR="00893E2F">
        <w:trPr>
          <w:trHeight w:val="2258"/>
        </w:trPr>
        <w:tc>
          <w:tcPr>
            <w:tcW w:w="9375" w:type="dxa"/>
          </w:tcPr>
          <w:p w:rsidR="00893E2F" w:rsidRDefault="00D835CE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126238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/>
                          <pic:cNvPicPr>
                            <a:picLocks noChangeAspect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262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/>
          <w:b/>
          <w:sz w:val="24"/>
          <w:szCs w:val="24"/>
        </w:rPr>
      </w:pPr>
    </w:p>
    <w:p w:rsidR="00893E2F" w:rsidRDefault="00D835C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</w:t>
      </w:r>
      <w:r>
        <w:rPr>
          <w:rFonts w:ascii="Times New Roman" w:hAnsi="Times New Roman"/>
          <w:b/>
          <w:sz w:val="24"/>
          <w:szCs w:val="24"/>
        </w:rPr>
        <w:t xml:space="preserve"> 13.2</w:t>
      </w:r>
      <w:r>
        <w:rPr>
          <w:rFonts w:ascii="Times New Roman" w:hAnsi="Times New Roman"/>
          <w:bCs/>
          <w:sz w:val="24"/>
          <w:szCs w:val="24"/>
        </w:rPr>
        <w:t xml:space="preserve"> Forest plot depicts a comparison of the incidence of </w:t>
      </w:r>
      <w:r w:rsidR="009422CB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9422CB" w:rsidRPr="009422CB">
        <w:rPr>
          <w:rFonts w:ascii="Times New Roman" w:hAnsi="Times New Roman" w:cs="Times New Roman"/>
          <w:bCs/>
          <w:sz w:val="24"/>
          <w:szCs w:val="24"/>
        </w:rPr>
        <w:t xml:space="preserve">development of </w:t>
      </w:r>
      <w:r w:rsidR="009422CB" w:rsidRPr="009422CB">
        <w:rPr>
          <w:rFonts w:ascii="Times New Roman" w:hAnsi="Times New Roman" w:cs="Times New Roman"/>
          <w:bCs/>
          <w:kern w:val="0"/>
          <w:sz w:val="24"/>
          <w:szCs w:val="24"/>
        </w:rPr>
        <w:t>drug resistanc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mong LT recipients undergoing antiviral prophylaxis and preemptive therapy.</w:t>
      </w:r>
    </w:p>
    <w:p w:rsidR="00893E2F" w:rsidRDefault="00893E2F">
      <w:pPr>
        <w:rPr>
          <w:rFonts w:ascii="Times New Roman" w:hAnsi="Times New Roman"/>
          <w:bCs/>
          <w:sz w:val="24"/>
          <w:szCs w:val="24"/>
        </w:rPr>
      </w:pPr>
    </w:p>
    <w:tbl>
      <w:tblPr>
        <w:tblStyle w:val="a5"/>
        <w:tblW w:w="9355" w:type="dxa"/>
        <w:tblLook w:val="04A0"/>
      </w:tblPr>
      <w:tblGrid>
        <w:gridCol w:w="9355"/>
      </w:tblGrid>
      <w:tr w:rsidR="00893E2F">
        <w:trPr>
          <w:trHeight w:val="4193"/>
        </w:trPr>
        <w:tc>
          <w:tcPr>
            <w:tcW w:w="9355" w:type="dxa"/>
          </w:tcPr>
          <w:p w:rsidR="00893E2F" w:rsidRDefault="00D835CE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  <w:szCs w:val="24"/>
                <w:lang w:val="en-GB"/>
              </w:rPr>
              <w:drawing>
                <wp:inline distT="0" distB="0" distL="0" distR="0">
                  <wp:extent cx="5731510" cy="246888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rPr>
          <w:rFonts w:ascii="Times New Roman" w:hAnsi="Times New Roman"/>
          <w:bCs/>
          <w:sz w:val="24"/>
          <w:szCs w:val="24"/>
        </w:rPr>
      </w:pPr>
    </w:p>
    <w:p w:rsidR="00893E2F" w:rsidRDefault="00D835C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upplemental figure</w:t>
      </w:r>
      <w:r>
        <w:rPr>
          <w:rFonts w:ascii="Times New Roman" w:hAnsi="Times New Roman"/>
          <w:b/>
          <w:sz w:val="24"/>
          <w:szCs w:val="24"/>
        </w:rPr>
        <w:t xml:space="preserve"> 13.3</w:t>
      </w:r>
      <w:r>
        <w:rPr>
          <w:rFonts w:ascii="Times New Roman" w:hAnsi="Times New Roman"/>
          <w:bCs/>
          <w:sz w:val="24"/>
          <w:szCs w:val="24"/>
        </w:rPr>
        <w:t xml:space="preserve"> Forest plot depicts a comparison of the incidence of chronic rejection among LT recipients undergoing antiviral prophylaxis and preemptive therapy. </w:t>
      </w:r>
    </w:p>
    <w:p w:rsidR="00893E2F" w:rsidRDefault="00893E2F">
      <w:pPr>
        <w:pStyle w:val="Normal3"/>
        <w:spacing w:line="480" w:lineRule="auto"/>
        <w:rPr>
          <w:rFonts w:ascii="Times New Roman" w:eastAsiaTheme="minorEastAsia" w:hAnsi="Times New Roman"/>
          <w:sz w:val="24"/>
          <w:szCs w:val="24"/>
          <w:lang w:val="en-US"/>
        </w:rPr>
      </w:pPr>
    </w:p>
    <w:tbl>
      <w:tblPr>
        <w:tblStyle w:val="a5"/>
        <w:tblW w:w="0" w:type="auto"/>
        <w:tblLook w:val="04A0"/>
      </w:tblPr>
      <w:tblGrid>
        <w:gridCol w:w="9242"/>
      </w:tblGrid>
      <w:tr w:rsidR="00893E2F">
        <w:tc>
          <w:tcPr>
            <w:tcW w:w="9016" w:type="dxa"/>
          </w:tcPr>
          <w:p w:rsidR="00893E2F" w:rsidRDefault="00D835CE">
            <w:pPr>
              <w:pStyle w:val="Normal3"/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5731510" cy="811530"/>
                  <wp:effectExtent l="0" t="0" r="2540" b="762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/>
                          <pic:cNvPicPr>
                            <a:picLocks noChangeAspect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811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3E2F" w:rsidRDefault="00893E2F">
      <w:pPr>
        <w:pStyle w:val="Normal3"/>
        <w:spacing w:line="480" w:lineRule="auto"/>
        <w:rPr>
          <w:rFonts w:ascii="Times New Roman" w:eastAsiaTheme="minorEastAsia" w:hAnsi="Times New Roman"/>
          <w:sz w:val="24"/>
          <w:szCs w:val="24"/>
          <w:lang w:val="en-US"/>
        </w:rPr>
      </w:pPr>
    </w:p>
    <w:sectPr w:rsidR="00893E2F" w:rsidSect="00893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noPunctuationKerning/>
  <w:characterSpacingControl w:val="doNotCompress"/>
  <w:compat>
    <w:doNotExpandShiftReturn/>
    <w:doNotWrapTextWithPunct/>
    <w:doNotUseEastAsianBreakRules/>
    <w:useFELayout/>
    <w:doNotUseIndentAsNumberingTabStop/>
  </w:compat>
  <w:rsids>
    <w:rsidRoot w:val="006F2019"/>
    <w:rsid w:val="0001422C"/>
    <w:rsid w:val="0001639B"/>
    <w:rsid w:val="000337AD"/>
    <w:rsid w:val="0003638F"/>
    <w:rsid w:val="000612A4"/>
    <w:rsid w:val="00064C9C"/>
    <w:rsid w:val="0007625C"/>
    <w:rsid w:val="0009763A"/>
    <w:rsid w:val="000A47FE"/>
    <w:rsid w:val="000C6895"/>
    <w:rsid w:val="000D3DD5"/>
    <w:rsid w:val="000D5647"/>
    <w:rsid w:val="000E76B0"/>
    <w:rsid w:val="000F0BB2"/>
    <w:rsid w:val="000F4D12"/>
    <w:rsid w:val="000F6589"/>
    <w:rsid w:val="00101858"/>
    <w:rsid w:val="0013093A"/>
    <w:rsid w:val="00130E2A"/>
    <w:rsid w:val="00134A41"/>
    <w:rsid w:val="00136783"/>
    <w:rsid w:val="001528C8"/>
    <w:rsid w:val="00164F49"/>
    <w:rsid w:val="00176B65"/>
    <w:rsid w:val="00197FF8"/>
    <w:rsid w:val="001A06B4"/>
    <w:rsid w:val="001A0865"/>
    <w:rsid w:val="001A21EF"/>
    <w:rsid w:val="001C1626"/>
    <w:rsid w:val="001D5C82"/>
    <w:rsid w:val="0020503F"/>
    <w:rsid w:val="0021510D"/>
    <w:rsid w:val="00226C7B"/>
    <w:rsid w:val="00235417"/>
    <w:rsid w:val="002464A7"/>
    <w:rsid w:val="00253662"/>
    <w:rsid w:val="00270EF7"/>
    <w:rsid w:val="00282F20"/>
    <w:rsid w:val="002A362F"/>
    <w:rsid w:val="002D0DD3"/>
    <w:rsid w:val="002D1CD9"/>
    <w:rsid w:val="002D20B9"/>
    <w:rsid w:val="00303303"/>
    <w:rsid w:val="0031012B"/>
    <w:rsid w:val="003105B7"/>
    <w:rsid w:val="0036334D"/>
    <w:rsid w:val="003645C9"/>
    <w:rsid w:val="00367E77"/>
    <w:rsid w:val="003724D6"/>
    <w:rsid w:val="0037563E"/>
    <w:rsid w:val="003B4BD8"/>
    <w:rsid w:val="003D0B3B"/>
    <w:rsid w:val="003E64FB"/>
    <w:rsid w:val="003F73AF"/>
    <w:rsid w:val="00405394"/>
    <w:rsid w:val="00407103"/>
    <w:rsid w:val="00412873"/>
    <w:rsid w:val="00446698"/>
    <w:rsid w:val="004757AF"/>
    <w:rsid w:val="00480518"/>
    <w:rsid w:val="00480D64"/>
    <w:rsid w:val="004837EF"/>
    <w:rsid w:val="004B317C"/>
    <w:rsid w:val="004C42EC"/>
    <w:rsid w:val="004D4721"/>
    <w:rsid w:val="004E7207"/>
    <w:rsid w:val="004F4843"/>
    <w:rsid w:val="004F75EC"/>
    <w:rsid w:val="00541A94"/>
    <w:rsid w:val="005429E9"/>
    <w:rsid w:val="005B0778"/>
    <w:rsid w:val="005B7D9E"/>
    <w:rsid w:val="005C6E47"/>
    <w:rsid w:val="005E43E0"/>
    <w:rsid w:val="005E45F8"/>
    <w:rsid w:val="005E52B7"/>
    <w:rsid w:val="00612C36"/>
    <w:rsid w:val="00613C4B"/>
    <w:rsid w:val="006412C9"/>
    <w:rsid w:val="0064470D"/>
    <w:rsid w:val="00660815"/>
    <w:rsid w:val="006656CC"/>
    <w:rsid w:val="00674971"/>
    <w:rsid w:val="00680B1D"/>
    <w:rsid w:val="0069681D"/>
    <w:rsid w:val="006974DA"/>
    <w:rsid w:val="006A6194"/>
    <w:rsid w:val="006B143B"/>
    <w:rsid w:val="006B51CE"/>
    <w:rsid w:val="006C5C09"/>
    <w:rsid w:val="006D1739"/>
    <w:rsid w:val="006D6ABA"/>
    <w:rsid w:val="006E168B"/>
    <w:rsid w:val="006E5DBD"/>
    <w:rsid w:val="006E79D4"/>
    <w:rsid w:val="006F1F49"/>
    <w:rsid w:val="006F2019"/>
    <w:rsid w:val="006F4E0B"/>
    <w:rsid w:val="007020B2"/>
    <w:rsid w:val="00711B4E"/>
    <w:rsid w:val="0071454E"/>
    <w:rsid w:val="00722459"/>
    <w:rsid w:val="00722704"/>
    <w:rsid w:val="00761177"/>
    <w:rsid w:val="007620C8"/>
    <w:rsid w:val="00767B70"/>
    <w:rsid w:val="00771F09"/>
    <w:rsid w:val="00792EE0"/>
    <w:rsid w:val="00793155"/>
    <w:rsid w:val="007C3E51"/>
    <w:rsid w:val="00801A52"/>
    <w:rsid w:val="00806F34"/>
    <w:rsid w:val="00823B2C"/>
    <w:rsid w:val="00835361"/>
    <w:rsid w:val="0089124D"/>
    <w:rsid w:val="00892F77"/>
    <w:rsid w:val="0089309D"/>
    <w:rsid w:val="00893E2F"/>
    <w:rsid w:val="008968F0"/>
    <w:rsid w:val="008B449B"/>
    <w:rsid w:val="008C6C38"/>
    <w:rsid w:val="008D434F"/>
    <w:rsid w:val="008D7FDB"/>
    <w:rsid w:val="008E2420"/>
    <w:rsid w:val="008E2428"/>
    <w:rsid w:val="00902A8C"/>
    <w:rsid w:val="00906BF0"/>
    <w:rsid w:val="0092373B"/>
    <w:rsid w:val="009310EA"/>
    <w:rsid w:val="00931DB0"/>
    <w:rsid w:val="009422CB"/>
    <w:rsid w:val="00943C10"/>
    <w:rsid w:val="009443C2"/>
    <w:rsid w:val="00953E66"/>
    <w:rsid w:val="00970731"/>
    <w:rsid w:val="009B0920"/>
    <w:rsid w:val="009B0ED8"/>
    <w:rsid w:val="009B5BA0"/>
    <w:rsid w:val="009C4D20"/>
    <w:rsid w:val="00A07823"/>
    <w:rsid w:val="00A23BB4"/>
    <w:rsid w:val="00A34BB6"/>
    <w:rsid w:val="00A354F8"/>
    <w:rsid w:val="00A433BB"/>
    <w:rsid w:val="00A437DB"/>
    <w:rsid w:val="00A529D9"/>
    <w:rsid w:val="00A62677"/>
    <w:rsid w:val="00A62DC9"/>
    <w:rsid w:val="00A658ED"/>
    <w:rsid w:val="00AB0AFB"/>
    <w:rsid w:val="00AC6C88"/>
    <w:rsid w:val="00AF59A7"/>
    <w:rsid w:val="00B0494F"/>
    <w:rsid w:val="00B05B41"/>
    <w:rsid w:val="00B17C21"/>
    <w:rsid w:val="00B35310"/>
    <w:rsid w:val="00B64110"/>
    <w:rsid w:val="00B659F2"/>
    <w:rsid w:val="00B71AA3"/>
    <w:rsid w:val="00B75DCE"/>
    <w:rsid w:val="00B8222C"/>
    <w:rsid w:val="00BB0B6D"/>
    <w:rsid w:val="00BC09A2"/>
    <w:rsid w:val="00BD5DB8"/>
    <w:rsid w:val="00BE3FB1"/>
    <w:rsid w:val="00BE7047"/>
    <w:rsid w:val="00C0443A"/>
    <w:rsid w:val="00C1212E"/>
    <w:rsid w:val="00C177E9"/>
    <w:rsid w:val="00C26249"/>
    <w:rsid w:val="00C36160"/>
    <w:rsid w:val="00C4765C"/>
    <w:rsid w:val="00C51F88"/>
    <w:rsid w:val="00C84B84"/>
    <w:rsid w:val="00C8682F"/>
    <w:rsid w:val="00C9000F"/>
    <w:rsid w:val="00C94604"/>
    <w:rsid w:val="00C95B00"/>
    <w:rsid w:val="00CA6A35"/>
    <w:rsid w:val="00CF0932"/>
    <w:rsid w:val="00CF1390"/>
    <w:rsid w:val="00CF16D5"/>
    <w:rsid w:val="00CF5C0D"/>
    <w:rsid w:val="00D01DBE"/>
    <w:rsid w:val="00D14570"/>
    <w:rsid w:val="00D32B75"/>
    <w:rsid w:val="00D32D0D"/>
    <w:rsid w:val="00D55B30"/>
    <w:rsid w:val="00D64722"/>
    <w:rsid w:val="00D77290"/>
    <w:rsid w:val="00D835CE"/>
    <w:rsid w:val="00D84B03"/>
    <w:rsid w:val="00D916BF"/>
    <w:rsid w:val="00D94163"/>
    <w:rsid w:val="00DA2492"/>
    <w:rsid w:val="00DA38D9"/>
    <w:rsid w:val="00DA4F1E"/>
    <w:rsid w:val="00DC1D51"/>
    <w:rsid w:val="00DD1077"/>
    <w:rsid w:val="00DD5092"/>
    <w:rsid w:val="00DF4EF0"/>
    <w:rsid w:val="00E01E43"/>
    <w:rsid w:val="00E0211C"/>
    <w:rsid w:val="00E02F9D"/>
    <w:rsid w:val="00E0564D"/>
    <w:rsid w:val="00E22383"/>
    <w:rsid w:val="00E64E83"/>
    <w:rsid w:val="00E75618"/>
    <w:rsid w:val="00E84218"/>
    <w:rsid w:val="00E843EA"/>
    <w:rsid w:val="00EA3E64"/>
    <w:rsid w:val="00EA50EF"/>
    <w:rsid w:val="00EA7B81"/>
    <w:rsid w:val="00EB34BF"/>
    <w:rsid w:val="00EB50A7"/>
    <w:rsid w:val="00EC5614"/>
    <w:rsid w:val="00EC73DA"/>
    <w:rsid w:val="00EE5034"/>
    <w:rsid w:val="00F00B1F"/>
    <w:rsid w:val="00F13102"/>
    <w:rsid w:val="00F20140"/>
    <w:rsid w:val="00F372CB"/>
    <w:rsid w:val="00F44F09"/>
    <w:rsid w:val="00F518D1"/>
    <w:rsid w:val="00F748FD"/>
    <w:rsid w:val="00F93D7D"/>
    <w:rsid w:val="00F94D80"/>
    <w:rsid w:val="00FA240F"/>
    <w:rsid w:val="00FA7D59"/>
    <w:rsid w:val="00FB5832"/>
    <w:rsid w:val="00FC26EC"/>
    <w:rsid w:val="013C06BC"/>
    <w:rsid w:val="01A10399"/>
    <w:rsid w:val="02DE24A5"/>
    <w:rsid w:val="068D57CC"/>
    <w:rsid w:val="110372C2"/>
    <w:rsid w:val="14850C3C"/>
    <w:rsid w:val="21ED6A0F"/>
    <w:rsid w:val="28E53034"/>
    <w:rsid w:val="2A9276C6"/>
    <w:rsid w:val="2AFE2DC9"/>
    <w:rsid w:val="2F0E5872"/>
    <w:rsid w:val="338F66B9"/>
    <w:rsid w:val="354F3EC1"/>
    <w:rsid w:val="3C801B54"/>
    <w:rsid w:val="3F8A4169"/>
    <w:rsid w:val="43E94C15"/>
    <w:rsid w:val="47834BFD"/>
    <w:rsid w:val="53A16FD2"/>
    <w:rsid w:val="556732EC"/>
    <w:rsid w:val="585C4FAD"/>
    <w:rsid w:val="601F68C4"/>
    <w:rsid w:val="61497B2C"/>
    <w:rsid w:val="630B557A"/>
    <w:rsid w:val="63935D10"/>
    <w:rsid w:val="63D62198"/>
    <w:rsid w:val="68880744"/>
    <w:rsid w:val="69F60977"/>
    <w:rsid w:val="70C331FB"/>
    <w:rsid w:val="755262AE"/>
    <w:rsid w:val="76700996"/>
    <w:rsid w:val="76DB50D3"/>
    <w:rsid w:val="77BD50FB"/>
    <w:rsid w:val="7F7F4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E2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893E2F"/>
    <w:pPr>
      <w:widowControl/>
      <w:tabs>
        <w:tab w:val="center" w:pos="4513"/>
        <w:tab w:val="right" w:pos="9026"/>
      </w:tabs>
      <w:jc w:val="left"/>
    </w:pPr>
    <w:rPr>
      <w:rFonts w:eastAsiaTheme="minorHAnsi"/>
      <w:kern w:val="0"/>
      <w:sz w:val="22"/>
      <w:lang w:val="en-GB" w:eastAsia="en-US"/>
    </w:rPr>
  </w:style>
  <w:style w:type="paragraph" w:styleId="a4">
    <w:name w:val="header"/>
    <w:basedOn w:val="a"/>
    <w:link w:val="Char0"/>
    <w:uiPriority w:val="99"/>
    <w:unhideWhenUsed/>
    <w:qFormat/>
    <w:rsid w:val="00893E2F"/>
    <w:pPr>
      <w:widowControl/>
      <w:tabs>
        <w:tab w:val="center" w:pos="4513"/>
        <w:tab w:val="right" w:pos="9026"/>
      </w:tabs>
      <w:jc w:val="left"/>
    </w:pPr>
    <w:rPr>
      <w:rFonts w:eastAsiaTheme="minorHAnsi"/>
      <w:kern w:val="0"/>
      <w:sz w:val="22"/>
      <w:lang w:val="en-GB" w:eastAsia="en-US"/>
    </w:rPr>
  </w:style>
  <w:style w:type="table" w:styleId="a5">
    <w:name w:val="Table Grid"/>
    <w:basedOn w:val="a1"/>
    <w:uiPriority w:val="39"/>
    <w:qFormat/>
    <w:rsid w:val="00893E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893E2F"/>
  </w:style>
  <w:style w:type="character" w:customStyle="1" w:styleId="Char">
    <w:name w:val="页脚 Char"/>
    <w:basedOn w:val="a0"/>
    <w:link w:val="a3"/>
    <w:uiPriority w:val="99"/>
    <w:qFormat/>
    <w:rsid w:val="00893E2F"/>
  </w:style>
  <w:style w:type="paragraph" w:customStyle="1" w:styleId="Normal3">
    <w:name w:val="Normal3"/>
    <w:qFormat/>
    <w:rsid w:val="00893E2F"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9422CB"/>
    <w:rPr>
      <w:rFonts w:ascii="Microsoft YaHei" w:eastAsia="Microsoft YaHe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22CB"/>
    <w:rPr>
      <w:rFonts w:ascii="Microsoft YaHei" w:eastAsia="Microsoft YaHei" w:hAnsiTheme="minorHAnsi" w:cstheme="minorBidi"/>
      <w:kern w:val="2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7" Type="http://schemas.openxmlformats.org/officeDocument/2006/relationships/image" Target="media/image3.png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image" Target="media/image62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61" Type="http://schemas.openxmlformats.org/officeDocument/2006/relationships/image" Target="media/image57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69" Type="http://schemas.openxmlformats.org/officeDocument/2006/relationships/image" Target="media/image65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3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image" Target="media/image6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C30572-C6C2-4723-8091-8128752DA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6</Pages>
  <Words>3771</Words>
  <Characters>21500</Characters>
  <Application>Microsoft Office Word</Application>
  <DocSecurity>0</DocSecurity>
  <Lines>179</Lines>
  <Paragraphs>50</Paragraphs>
  <ScaleCrop>false</ScaleCrop>
  <Company>CHINA</Company>
  <LinksUpToDate>false</LinksUpToDate>
  <CharactersWithSpaces>25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nu Adhikari</dc:creator>
  <cp:lastModifiedBy>dreamsummit</cp:lastModifiedBy>
  <cp:revision>12</cp:revision>
  <dcterms:created xsi:type="dcterms:W3CDTF">2022-05-14T14:52:00Z</dcterms:created>
  <dcterms:modified xsi:type="dcterms:W3CDTF">2022-10-14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B5096C6B29FE4C7A94D899BFB1240388</vt:lpwstr>
  </property>
</Properties>
</file>